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text" w:horzAnchor="margin" w:tblpY="572"/>
        <w:tblW w:w="14312" w:type="dxa"/>
        <w:tblLook w:val="04A0" w:firstRow="1" w:lastRow="0" w:firstColumn="1" w:lastColumn="0" w:noHBand="0" w:noVBand="1"/>
      </w:tblPr>
      <w:tblGrid>
        <w:gridCol w:w="2948"/>
        <w:gridCol w:w="1701"/>
        <w:gridCol w:w="1701"/>
        <w:gridCol w:w="1701"/>
        <w:gridCol w:w="1701"/>
        <w:gridCol w:w="1701"/>
        <w:gridCol w:w="1701"/>
        <w:gridCol w:w="1158"/>
      </w:tblGrid>
      <w:tr w:rsidR="00756FA6" w:rsidRPr="00940443" w14:paraId="4AFF85BE" w14:textId="77777777" w:rsidTr="00756F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7E7E40" w14:textId="77777777" w:rsidR="00756FA6" w:rsidRPr="00940443" w:rsidRDefault="00756FA6" w:rsidP="00756FA6">
            <w:pPr>
              <w:spacing w:before="10" w:after="1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BE1871" w14:textId="77777777" w:rsidR="00756FA6" w:rsidRPr="00940443" w:rsidRDefault="00756FA6" w:rsidP="00756FA6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Dose Lev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BC93EB" w14:textId="77777777" w:rsidR="00756FA6" w:rsidRPr="00940443" w:rsidRDefault="00756FA6" w:rsidP="00756FA6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Dose Lev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839BA7" w14:textId="77777777" w:rsidR="00756FA6" w:rsidRPr="00940443" w:rsidRDefault="00756FA6" w:rsidP="00756FA6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Dose Level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F7241F" w14:textId="77777777" w:rsidR="00756FA6" w:rsidRPr="00940443" w:rsidRDefault="00756FA6" w:rsidP="00756FA6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Dose Level 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31738F" w14:textId="77777777" w:rsidR="00756FA6" w:rsidRPr="00940443" w:rsidRDefault="00756FA6" w:rsidP="00756FA6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Dose Level 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B2AF490" w14:textId="77777777" w:rsidR="00756FA6" w:rsidRPr="00940443" w:rsidRDefault="00756FA6" w:rsidP="00756FA6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Dose Level 6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F51A51" w14:textId="77777777" w:rsidR="00756FA6" w:rsidRPr="00940443" w:rsidRDefault="00756FA6" w:rsidP="00756FA6">
            <w:pPr>
              <w:spacing w:before="10" w:after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940443">
              <w:rPr>
                <w:rFonts w:cstheme="minorHAnsi"/>
                <w:color w:val="000000" w:themeColor="text1"/>
                <w:sz w:val="18"/>
                <w:szCs w:val="18"/>
              </w:rPr>
              <w:t xml:space="preserve">All </w:t>
            </w:r>
            <w:r w:rsidRPr="00940443">
              <w:rPr>
                <w:rFonts w:cstheme="minorHAnsi"/>
                <w:color w:val="000000" w:themeColor="text1"/>
                <w:sz w:val="18"/>
                <w:szCs w:val="18"/>
              </w:rPr>
              <w:br/>
              <w:t>patients</w:t>
            </w:r>
            <w:r w:rsidRPr="00940443">
              <w:rPr>
                <w:rFonts w:cstheme="minorHAnsi"/>
                <w:color w:val="000000" w:themeColor="text1"/>
                <w:sz w:val="18"/>
                <w:szCs w:val="18"/>
              </w:rPr>
              <w:br/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(n </w:t>
            </w:r>
            <w:r w:rsidRPr="00940443">
              <w:rPr>
                <w:rFonts w:cstheme="minorHAnsi"/>
                <w:color w:val="000000" w:themeColor="text1"/>
                <w:sz w:val="18"/>
                <w:szCs w:val="18"/>
              </w:rPr>
              <w:t>=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940443">
              <w:rPr>
                <w:rFonts w:cstheme="minorHAnsi"/>
                <w:color w:val="000000" w:themeColor="text1"/>
                <w:sz w:val="18"/>
                <w:szCs w:val="18"/>
              </w:rPr>
              <w:t>38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</w:tr>
      <w:tr w:rsidR="00756FA6" w:rsidRPr="00940443" w14:paraId="3451234E" w14:textId="77777777" w:rsidTr="00756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vMerge/>
            <w:tcBorders>
              <w:bottom w:val="single" w:sz="4" w:space="0" w:color="auto"/>
            </w:tcBorders>
          </w:tcPr>
          <w:p w14:paraId="47BAAEA7" w14:textId="77777777" w:rsidR="00756FA6" w:rsidRPr="00940443" w:rsidRDefault="00756FA6" w:rsidP="00756FA6">
            <w:pPr>
              <w:spacing w:before="10" w:after="1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B1455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AEB071 150 mg bid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br/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nd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br/>
              <w:t xml:space="preserve"> MEK162 45 mg bid</w:t>
            </w:r>
          </w:p>
          <w:p w14:paraId="0CD7EEA7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(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n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=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EB341D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AEB071 200 mg bid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nd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br/>
              <w:t>MEK162 45 mg bid</w:t>
            </w:r>
          </w:p>
          <w:p w14:paraId="243B2643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(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n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=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379722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AEB071 300 mg bid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nd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br/>
              <w:t>MEK162 30 mg bid</w:t>
            </w:r>
          </w:p>
          <w:p w14:paraId="4BADAF12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(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n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=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221676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AEB071 300 mg bid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nd</w:t>
            </w:r>
          </w:p>
          <w:p w14:paraId="73C48D4C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MEK162 45 mg bid</w:t>
            </w:r>
          </w:p>
          <w:p w14:paraId="566D940B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(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n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=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D55884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AEB071 350 mg bid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nd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br/>
              <w:t>MEK162 30 mg bid</w:t>
            </w:r>
          </w:p>
          <w:p w14:paraId="47B196B8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(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n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=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EFF7B9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</w:pP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AEB071 400 mg bid 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and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br/>
              <w:t>MEK162 30 mg bid</w:t>
            </w:r>
          </w:p>
          <w:p w14:paraId="4AFF36BE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(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n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=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940443"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8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bottom"/>
          </w:tcPr>
          <w:p w14:paraId="3BE3FC41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756FA6" w:rsidRPr="00940443" w14:paraId="100DEB5E" w14:textId="77777777" w:rsidTr="00756F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27C42B13" w14:textId="77777777" w:rsidR="00756FA6" w:rsidRPr="00940443" w:rsidRDefault="00756FA6" w:rsidP="00756FA6">
            <w:pPr>
              <w:spacing w:before="10" w:after="1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40443">
              <w:rPr>
                <w:rFonts w:cstheme="minorHAnsi"/>
                <w:b w:val="0"/>
                <w:bCs w:val="0"/>
                <w:sz w:val="18"/>
                <w:szCs w:val="18"/>
              </w:rPr>
              <w:t>All deaths</w:t>
            </w:r>
          </w:p>
        </w:tc>
        <w:tc>
          <w:tcPr>
            <w:tcW w:w="1701" w:type="dxa"/>
            <w:shd w:val="clear" w:color="auto" w:fill="FFFFFF" w:themeFill="background1"/>
          </w:tcPr>
          <w:p w14:paraId="2BB5332C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4 (6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6178EC75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77143DA9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5E8E7195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3 (50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19A83E44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66698813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 (12.5)</w:t>
            </w:r>
          </w:p>
        </w:tc>
        <w:tc>
          <w:tcPr>
            <w:tcW w:w="1158" w:type="dxa"/>
            <w:shd w:val="clear" w:color="auto" w:fill="FFFFFF" w:themeFill="background1"/>
          </w:tcPr>
          <w:p w14:paraId="799624C7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1 (28.9)</w:t>
            </w:r>
          </w:p>
        </w:tc>
      </w:tr>
      <w:tr w:rsidR="00756FA6" w:rsidRPr="00940443" w14:paraId="5AE08673" w14:textId="77777777" w:rsidTr="00756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010B3F68" w14:textId="77777777" w:rsidR="00756FA6" w:rsidRPr="00940443" w:rsidRDefault="00756FA6" w:rsidP="00756FA6">
            <w:pPr>
              <w:spacing w:before="10" w:after="1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40443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   On-treatment deaths</w:t>
            </w:r>
          </w:p>
        </w:tc>
        <w:tc>
          <w:tcPr>
            <w:tcW w:w="1701" w:type="dxa"/>
            <w:shd w:val="clear" w:color="auto" w:fill="FFFFFF" w:themeFill="background1"/>
          </w:tcPr>
          <w:p w14:paraId="278C2C7C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3 (50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47935143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79A14FDD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3C81D59C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5BEC931E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1DD4D0C0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 (12.5)</w:t>
            </w:r>
          </w:p>
        </w:tc>
        <w:tc>
          <w:tcPr>
            <w:tcW w:w="1158" w:type="dxa"/>
            <w:shd w:val="clear" w:color="auto" w:fill="FFFFFF" w:themeFill="background1"/>
          </w:tcPr>
          <w:p w14:paraId="085909FB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8 (21.1)</w:t>
            </w:r>
          </w:p>
        </w:tc>
      </w:tr>
      <w:tr w:rsidR="00756FA6" w:rsidRPr="00940443" w14:paraId="31D9DA93" w14:textId="77777777" w:rsidTr="00756F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7292C051" w14:textId="77777777" w:rsidR="00756FA6" w:rsidRPr="00940443" w:rsidRDefault="00756FA6" w:rsidP="00756FA6">
            <w:pPr>
              <w:spacing w:before="10" w:after="1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40443">
              <w:rPr>
                <w:rFonts w:cstheme="minorHAnsi"/>
                <w:b w:val="0"/>
                <w:bCs w:val="0"/>
                <w:sz w:val="18"/>
                <w:szCs w:val="18"/>
              </w:rPr>
              <w:t>Adverse events</w:t>
            </w:r>
          </w:p>
        </w:tc>
        <w:tc>
          <w:tcPr>
            <w:tcW w:w="1701" w:type="dxa"/>
            <w:shd w:val="clear" w:color="auto" w:fill="FFFFFF" w:themeFill="background1"/>
          </w:tcPr>
          <w:p w14:paraId="02E8DBC4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6 (1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3A4396E4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6 (1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4E007482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6 (1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02827B3E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6 (1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62BEAF18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6 (1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4850270E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8 (100)</w:t>
            </w:r>
          </w:p>
        </w:tc>
        <w:tc>
          <w:tcPr>
            <w:tcW w:w="1158" w:type="dxa"/>
            <w:shd w:val="clear" w:color="auto" w:fill="FFFFFF" w:themeFill="background1"/>
          </w:tcPr>
          <w:p w14:paraId="45F70DD1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38 (100)</w:t>
            </w:r>
          </w:p>
        </w:tc>
      </w:tr>
      <w:tr w:rsidR="00756FA6" w:rsidRPr="00940443" w14:paraId="63FEC7B9" w14:textId="77777777" w:rsidTr="00756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0DA31677" w14:textId="77777777" w:rsidR="00756FA6" w:rsidRPr="00940443" w:rsidRDefault="00756FA6" w:rsidP="00756FA6">
            <w:pPr>
              <w:spacing w:before="10" w:after="1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40443">
              <w:rPr>
                <w:rFonts w:cstheme="minorHAnsi"/>
                <w:b w:val="0"/>
                <w:bCs w:val="0"/>
                <w:sz w:val="18"/>
                <w:szCs w:val="18"/>
              </w:rPr>
              <w:t>Serious adverse events</w:t>
            </w:r>
          </w:p>
        </w:tc>
        <w:tc>
          <w:tcPr>
            <w:tcW w:w="1701" w:type="dxa"/>
            <w:shd w:val="clear" w:color="auto" w:fill="FFFFFF" w:themeFill="background1"/>
          </w:tcPr>
          <w:p w14:paraId="44A19DA2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3 (50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072937DB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53508487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3 (50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52F9232E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4 (6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3AC78A61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2 (33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14148FF2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6 (75.0)</w:t>
            </w:r>
          </w:p>
        </w:tc>
        <w:tc>
          <w:tcPr>
            <w:tcW w:w="1158" w:type="dxa"/>
            <w:shd w:val="clear" w:color="auto" w:fill="FFFFFF" w:themeFill="background1"/>
          </w:tcPr>
          <w:p w14:paraId="73E2EF2F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9 (50.0)</w:t>
            </w:r>
          </w:p>
        </w:tc>
      </w:tr>
      <w:tr w:rsidR="00756FA6" w:rsidRPr="00940443" w14:paraId="6E2545C9" w14:textId="77777777" w:rsidTr="00756F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4040E28B" w14:textId="77777777" w:rsidR="00756FA6" w:rsidRPr="00940443" w:rsidRDefault="00756FA6" w:rsidP="00756FA6">
            <w:pPr>
              <w:spacing w:before="10" w:after="1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40443">
              <w:rPr>
                <w:rFonts w:cstheme="minorHAnsi"/>
                <w:b w:val="0"/>
                <w:bCs w:val="0"/>
                <w:sz w:val="18"/>
                <w:szCs w:val="18"/>
              </w:rPr>
              <w:t>Adverse events leading to discontinuat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143FBC46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</w:tcPr>
          <w:p w14:paraId="6C2691BC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2 (33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1EB1BE01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23D2E4A3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</w:tcPr>
          <w:p w14:paraId="6C9A0480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</w:tcPr>
          <w:p w14:paraId="6BAB80AF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1 (12.5)</w:t>
            </w:r>
          </w:p>
        </w:tc>
        <w:tc>
          <w:tcPr>
            <w:tcW w:w="1158" w:type="dxa"/>
            <w:shd w:val="clear" w:color="auto" w:fill="FFFFFF" w:themeFill="background1"/>
          </w:tcPr>
          <w:p w14:paraId="2D749FDA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4 (10.5)</w:t>
            </w:r>
          </w:p>
        </w:tc>
      </w:tr>
      <w:tr w:rsidR="00756FA6" w:rsidRPr="00940443" w14:paraId="73BF4CB2" w14:textId="77777777" w:rsidTr="00756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FFFFFF" w:themeFill="background1"/>
          </w:tcPr>
          <w:p w14:paraId="26F316D3" w14:textId="77777777" w:rsidR="00756FA6" w:rsidRPr="00940443" w:rsidRDefault="00756FA6" w:rsidP="00756FA6">
            <w:pPr>
              <w:spacing w:before="10" w:after="1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940443">
              <w:rPr>
                <w:rFonts w:cstheme="minorHAnsi"/>
                <w:b w:val="0"/>
                <w:bCs w:val="0"/>
                <w:sz w:val="18"/>
                <w:szCs w:val="18"/>
              </w:rPr>
              <w:t>Adverse events requiring dose interruption and/or change</w:t>
            </w:r>
          </w:p>
        </w:tc>
        <w:tc>
          <w:tcPr>
            <w:tcW w:w="1701" w:type="dxa"/>
            <w:shd w:val="clear" w:color="auto" w:fill="FFFFFF" w:themeFill="background1"/>
          </w:tcPr>
          <w:p w14:paraId="56BF5838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4 (6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05A845B2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5 (83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23867FFA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5 (83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79E86A24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5 (83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643CDC7D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4 (66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0DE39988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7 (87.5)</w:t>
            </w:r>
          </w:p>
        </w:tc>
        <w:tc>
          <w:tcPr>
            <w:tcW w:w="1158" w:type="dxa"/>
            <w:shd w:val="clear" w:color="auto" w:fill="FFFFFF" w:themeFill="background1"/>
          </w:tcPr>
          <w:p w14:paraId="6F859C05" w14:textId="77777777" w:rsidR="00756FA6" w:rsidRPr="00940443" w:rsidRDefault="00756FA6" w:rsidP="00756FA6">
            <w:pPr>
              <w:spacing w:before="10" w:after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0443">
              <w:rPr>
                <w:rFonts w:cstheme="minorHAnsi"/>
                <w:sz w:val="18"/>
                <w:szCs w:val="18"/>
              </w:rPr>
              <w:t>30 (78.9)</w:t>
            </w:r>
          </w:p>
        </w:tc>
      </w:tr>
      <w:tr w:rsidR="00756FA6" w:rsidRPr="00940443" w14:paraId="7CDC765A" w14:textId="77777777" w:rsidTr="00756F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EE43A0" w14:textId="77777777" w:rsidR="00756FA6" w:rsidRPr="00940443" w:rsidRDefault="00756FA6" w:rsidP="00756FA6">
            <w:pPr>
              <w:spacing w:before="10" w:after="10"/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A50773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1B94B3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2493A2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408A64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09DE50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A2A7E9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10716E" w14:textId="77777777" w:rsidR="00756FA6" w:rsidRPr="00940443" w:rsidRDefault="00756FA6" w:rsidP="00756FA6">
            <w:pPr>
              <w:spacing w:before="10" w:after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</w:tbl>
    <w:p w14:paraId="06AB4681" w14:textId="6E2506A6" w:rsidR="00756FA6" w:rsidRPr="00940443" w:rsidRDefault="00756FA6" w:rsidP="00756FA6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</w:t>
      </w:r>
      <w:r w:rsidR="0032505D">
        <w:rPr>
          <w:rFonts w:cs="Times New Roman"/>
          <w:b/>
          <w:bCs/>
          <w:szCs w:val="24"/>
        </w:rPr>
        <w:t>al</w:t>
      </w:r>
      <w:r>
        <w:rPr>
          <w:rFonts w:cs="Times New Roman"/>
          <w:b/>
          <w:bCs/>
          <w:szCs w:val="24"/>
        </w:rPr>
        <w:t xml:space="preserve"> t</w:t>
      </w:r>
      <w:r w:rsidRPr="00940443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1</w:t>
      </w:r>
      <w:r w:rsidRPr="00940443">
        <w:rPr>
          <w:rFonts w:cs="Times New Roman"/>
          <w:b/>
          <w:bCs/>
          <w:szCs w:val="24"/>
        </w:rPr>
        <w:t xml:space="preserve">. </w:t>
      </w:r>
      <w:r w:rsidRPr="00940443">
        <w:rPr>
          <w:rFonts w:cs="Times New Roman"/>
          <w:szCs w:val="24"/>
        </w:rPr>
        <w:t>Deaths, serious adverse events, and significant adverse events.</w:t>
      </w:r>
    </w:p>
    <w:p w14:paraId="27A39355" w14:textId="77777777" w:rsidR="00756FA6" w:rsidRPr="00940443" w:rsidRDefault="00756FA6" w:rsidP="00756FA6">
      <w:pPr>
        <w:rPr>
          <w:rFonts w:eastAsia="Times New Roman" w:cstheme="minorHAnsi"/>
          <w:sz w:val="18"/>
          <w:szCs w:val="18"/>
          <w:lang w:eastAsia="de-DE"/>
        </w:rPr>
      </w:pPr>
      <w:r w:rsidRPr="00940443">
        <w:rPr>
          <w:rFonts w:eastAsia="Times New Roman" w:cstheme="minorHAnsi"/>
          <w:sz w:val="18"/>
          <w:szCs w:val="18"/>
          <w:lang w:eastAsia="de-DE"/>
        </w:rPr>
        <w:t xml:space="preserve">AEB071, </w:t>
      </w:r>
      <w:proofErr w:type="spellStart"/>
      <w:r w:rsidRPr="00940443">
        <w:rPr>
          <w:rFonts w:eastAsia="Times New Roman" w:cstheme="minorHAnsi"/>
          <w:sz w:val="18"/>
          <w:szCs w:val="18"/>
          <w:lang w:eastAsia="de-DE"/>
        </w:rPr>
        <w:t>sotrastaurin</w:t>
      </w:r>
      <w:proofErr w:type="spellEnd"/>
      <w:r w:rsidRPr="00940443">
        <w:rPr>
          <w:rFonts w:eastAsia="Times New Roman" w:cstheme="minorHAnsi"/>
          <w:sz w:val="18"/>
          <w:szCs w:val="18"/>
          <w:lang w:eastAsia="de-DE"/>
        </w:rPr>
        <w:t xml:space="preserve">; bid, twice a day; MEK162, </w:t>
      </w:r>
      <w:proofErr w:type="spellStart"/>
      <w:r w:rsidRPr="00940443">
        <w:rPr>
          <w:rFonts w:eastAsia="Times New Roman" w:cstheme="minorHAnsi"/>
          <w:sz w:val="18"/>
          <w:szCs w:val="18"/>
          <w:lang w:eastAsia="de-DE"/>
        </w:rPr>
        <w:t>binimetinib</w:t>
      </w:r>
      <w:proofErr w:type="spellEnd"/>
      <w:r w:rsidRPr="00940443">
        <w:rPr>
          <w:rFonts w:eastAsia="Times New Roman" w:cstheme="minorHAnsi"/>
          <w:sz w:val="18"/>
          <w:szCs w:val="18"/>
          <w:lang w:eastAsia="de-DE"/>
        </w:rPr>
        <w:t>.</w:t>
      </w:r>
    </w:p>
    <w:p w14:paraId="570492A3" w14:textId="77777777" w:rsidR="00843460" w:rsidRDefault="00843460"/>
    <w:sectPr w:rsidR="00843460" w:rsidSect="00756F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FA6"/>
    <w:rsid w:val="0032505D"/>
    <w:rsid w:val="00756FA6"/>
    <w:rsid w:val="00843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0BF72"/>
  <w15:chartTrackingRefBased/>
  <w15:docId w15:val="{40EDA5E7-8991-4CBC-96E5-7A864C545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FA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56FA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4</Words>
  <Characters>907</Characters>
  <Application>Microsoft Office Word</Application>
  <DocSecurity>0</DocSecurity>
  <Lines>39</Lines>
  <Paragraphs>30</Paragraphs>
  <ScaleCrop>false</ScaleCrop>
  <Company>Frontiers Media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2</cp:revision>
  <dcterms:created xsi:type="dcterms:W3CDTF">2022-11-29T08:34:00Z</dcterms:created>
  <dcterms:modified xsi:type="dcterms:W3CDTF">2022-11-29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7bb0dd-e7d7-44f5-ad6e-9d5848937b88</vt:lpwstr>
  </property>
</Properties>
</file>